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B79" w:rsidRPr="00BD626B" w:rsidRDefault="009D4B79" w:rsidP="009D4B79">
      <w:pPr>
        <w:spacing w:after="0" w:line="360" w:lineRule="auto"/>
        <w:rPr>
          <w:rFonts w:ascii="Cambria" w:hAnsi="Cambria"/>
          <w:b/>
          <w:sz w:val="18"/>
          <w:szCs w:val="18"/>
          <w:lang w:val="en-US"/>
        </w:rPr>
      </w:pPr>
      <w:r w:rsidRPr="00BD626B">
        <w:rPr>
          <w:rFonts w:ascii="Times New Roman" w:hAnsi="Times New Roman" w:cs="Times New Roman"/>
          <w:b/>
          <w:sz w:val="24"/>
          <w:szCs w:val="24"/>
        </w:rPr>
        <w:t>Table S1</w:t>
      </w:r>
      <w:r w:rsidR="00BD626B">
        <w:rPr>
          <w:rFonts w:ascii="Times New Roman" w:hAnsi="Times New Roman" w:cs="Times New Roman"/>
          <w:b/>
          <w:sz w:val="24"/>
          <w:szCs w:val="24"/>
        </w:rPr>
        <w:t>.</w:t>
      </w:r>
      <w:r w:rsidRPr="00BD626B">
        <w:rPr>
          <w:rFonts w:ascii="Times New Roman" w:hAnsi="Times New Roman" w:cs="Times New Roman"/>
          <w:b/>
          <w:sz w:val="24"/>
          <w:szCs w:val="24"/>
        </w:rPr>
        <w:t xml:space="preserve"> Results of the characterization of ESBL/</w:t>
      </w:r>
      <w:proofErr w:type="spellStart"/>
      <w:r w:rsidRPr="00BD626B">
        <w:rPr>
          <w:rFonts w:ascii="Times New Roman" w:hAnsi="Times New Roman" w:cs="Times New Roman"/>
          <w:b/>
          <w:sz w:val="24"/>
          <w:szCs w:val="24"/>
        </w:rPr>
        <w:t>AmpC</w:t>
      </w:r>
      <w:proofErr w:type="spellEnd"/>
      <w:r w:rsidRPr="00BD626B">
        <w:rPr>
          <w:rFonts w:ascii="Times New Roman" w:hAnsi="Times New Roman" w:cs="Times New Roman"/>
          <w:b/>
          <w:sz w:val="24"/>
          <w:szCs w:val="24"/>
        </w:rPr>
        <w:t xml:space="preserve"> genes, other resistance genes and Minimal Inhibitory Concentrations (mg/L) in isolates derived from Grandparents, Parents and broilers</w:t>
      </w:r>
      <w:r w:rsidR="00BD626B" w:rsidRPr="00BD626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9"/>
        <w:gridCol w:w="437"/>
        <w:gridCol w:w="1131"/>
        <w:gridCol w:w="1277"/>
        <w:gridCol w:w="1136"/>
        <w:gridCol w:w="847"/>
        <w:gridCol w:w="849"/>
        <w:gridCol w:w="709"/>
        <w:gridCol w:w="568"/>
        <w:gridCol w:w="425"/>
        <w:gridCol w:w="568"/>
        <w:gridCol w:w="565"/>
        <w:gridCol w:w="422"/>
        <w:gridCol w:w="565"/>
        <w:gridCol w:w="709"/>
        <w:gridCol w:w="568"/>
        <w:gridCol w:w="568"/>
        <w:gridCol w:w="428"/>
        <w:gridCol w:w="425"/>
        <w:gridCol w:w="425"/>
        <w:gridCol w:w="425"/>
        <w:gridCol w:w="428"/>
      </w:tblGrid>
      <w:tr w:rsidR="009D4B79" w:rsidRPr="00EF7573" w:rsidTr="00BD626B">
        <w:trPr>
          <w:trHeight w:val="195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2520" w:type="pct"/>
            <w:gridSpan w:val="14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4B79" w:rsidRPr="00BD626B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NL"/>
              </w:rPr>
            </w:pPr>
            <w:r w:rsidRPr="00BD626B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l-NL"/>
              </w:rPr>
              <w:t>MIC(mg/L)</w:t>
            </w:r>
            <w:r w:rsidRPr="00BD626B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 w:eastAsia="nl-NL"/>
              </w:rPr>
              <w:t>‡</w:t>
            </w:r>
          </w:p>
        </w:tc>
      </w:tr>
      <w:tr w:rsidR="00F54601" w:rsidRPr="00EF7573" w:rsidTr="00A86EA4">
        <w:trPr>
          <w:trHeight w:val="693"/>
        </w:trPr>
        <w:tc>
          <w:tcPr>
            <w:tcW w:w="2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Broiler breed</w:t>
            </w:r>
          </w:p>
        </w:tc>
        <w:tc>
          <w:tcPr>
            <w:tcW w:w="1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Lab-code</w:t>
            </w:r>
          </w:p>
        </w:tc>
        <w:tc>
          <w:tcPr>
            <w:tcW w:w="4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Source</w:t>
            </w: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Code of production farm of origin</w:t>
            </w:r>
          </w:p>
        </w:tc>
        <w:tc>
          <w:tcPr>
            <w:tcW w:w="4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Hatching unit/poultry house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no.</w:t>
            </w:r>
          </w:p>
        </w:tc>
        <w:tc>
          <w:tcPr>
            <w:tcW w:w="3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D</w:t>
            </w: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ate of sampling</w:t>
            </w:r>
          </w:p>
        </w:tc>
        <w:tc>
          <w:tcPr>
            <w:tcW w:w="3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Material</w:t>
            </w: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nl-NL"/>
              </w:rPr>
              <w:t>Results PCR and sequencing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*,†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AMP</w:t>
            </w:r>
          </w:p>
        </w:tc>
        <w:tc>
          <w:tcPr>
            <w:tcW w:w="1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FOT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TAZ</w:t>
            </w:r>
          </w:p>
        </w:tc>
        <w:tc>
          <w:tcPr>
            <w:tcW w:w="2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GEN</w:t>
            </w:r>
          </w:p>
        </w:tc>
        <w:tc>
          <w:tcPr>
            <w:tcW w:w="1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TET</w:t>
            </w:r>
          </w:p>
        </w:tc>
        <w:tc>
          <w:tcPr>
            <w:tcW w:w="20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SMX</w:t>
            </w:r>
          </w:p>
        </w:tc>
        <w:tc>
          <w:tcPr>
            <w:tcW w:w="2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TMP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CIP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NAL</w:t>
            </w:r>
          </w:p>
        </w:tc>
        <w:tc>
          <w:tcPr>
            <w:tcW w:w="1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CHL</w:t>
            </w:r>
          </w:p>
        </w:tc>
        <w:tc>
          <w:tcPr>
            <w:tcW w:w="1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FFN</w:t>
            </w:r>
          </w:p>
        </w:tc>
        <w:tc>
          <w:tcPr>
            <w:tcW w:w="1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STR</w:t>
            </w:r>
          </w:p>
        </w:tc>
        <w:tc>
          <w:tcPr>
            <w:tcW w:w="1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KAN</w:t>
            </w:r>
          </w:p>
        </w:tc>
        <w:tc>
          <w:tcPr>
            <w:tcW w:w="1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COL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-1♂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single" w:sz="6" w:space="0" w:color="auto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2-1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2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2♂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2 day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-1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Jul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aeca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8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1♂+33-2♂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2b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Nov 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8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-1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Nov 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8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-1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Nov 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8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Nov 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1♂+33-2♂+44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-1♂+11-2♂+22-1♀+22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c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2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1♂+33-2♂+44-1♀+44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 week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1♂+33-2♂+44-1♀+44-2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4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 week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3-1♂+33-2♂+44-1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loacal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swab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A86EA4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§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AA♂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Oct 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TX-M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CC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09 Oct 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TX-M-1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5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single" w:sz="2" w:space="0" w:color="auto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single" w:sz="2" w:space="0" w:color="auto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20</w:t>
            </w:r>
            <w:r w:rsidRPr="00A56C8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*</w:t>
            </w:r>
            <w:r w:rsidR="00A56C80" w:rsidRPr="00A56C80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*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 xml:space="preserve">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8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3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XXX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195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ampC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type 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7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TEM-20</w:t>
            </w:r>
            <w:r w:rsidRPr="00A56C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nl-NL"/>
              </w:rPr>
              <w:t>*</w:t>
            </w:r>
            <w:r w:rsidR="00A56C80" w:rsidRPr="00A56C80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SHV-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TX-M-1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WW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broile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TX-M-1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ZZZ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9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roilers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Feb 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B 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Nov 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9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Nov 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0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Nov 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3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Nov 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3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GPS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3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Nov 2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0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P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94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¶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ZZ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25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¶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S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195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9D4B7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32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VV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ampC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type 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UU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86EA4">
        <w:trPr>
          <w:trHeight w:val="195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53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nl-NL"/>
              </w:rPr>
              <w:t>#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VV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ampC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 type 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environment hatching 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2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XX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n.a</w:t>
            </w:r>
            <w:proofErr w:type="spellEnd"/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environment hatching 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lastRenderedPageBreak/>
              <w:t>uni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lastRenderedPageBreak/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2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  <w:tr w:rsidR="00F54601" w:rsidRPr="00EF7573" w:rsidTr="00A75375">
        <w:trPr>
          <w:trHeight w:val="219"/>
        </w:trPr>
        <w:tc>
          <w:tcPr>
            <w:tcW w:w="2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9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 xml:space="preserve">PS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XX</w:t>
            </w:r>
          </w:p>
        </w:tc>
        <w:tc>
          <w:tcPr>
            <w:tcW w:w="40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2010 Mar 1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Meconium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</w:pPr>
            <w:r w:rsidRPr="00EF7573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nl-NL"/>
              </w:rPr>
              <w:t>bla</w:t>
            </w:r>
            <w:r w:rsidRPr="00EF7573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nl-NL"/>
              </w:rPr>
              <w:t>CMY-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1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0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C0C0C0" w:fill="auto"/>
          </w:tcPr>
          <w:p w:rsidR="009D4B79" w:rsidRPr="00937688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</w:pPr>
            <w:r w:rsidRPr="00937688">
              <w:rPr>
                <w:rFonts w:ascii="Arial" w:hAnsi="Arial" w:cs="Arial"/>
                <w:b/>
                <w:color w:val="000000"/>
                <w:sz w:val="16"/>
                <w:szCs w:val="16"/>
                <w:lang w:eastAsia="nl-NL"/>
              </w:rPr>
              <w:t>&gt;6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4</w:t>
            </w:r>
          </w:p>
        </w:tc>
        <w:tc>
          <w:tcPr>
            <w:tcW w:w="15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9D4B79" w:rsidRPr="00EF7573" w:rsidRDefault="009D4B79" w:rsidP="005352F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</w:pPr>
            <w:r w:rsidRPr="00EF7573">
              <w:rPr>
                <w:rFonts w:ascii="Arial" w:hAnsi="Arial" w:cs="Arial"/>
                <w:color w:val="000000"/>
                <w:sz w:val="16"/>
                <w:szCs w:val="16"/>
                <w:lang w:eastAsia="nl-NL"/>
              </w:rPr>
              <w:t>&lt;=2</w:t>
            </w:r>
          </w:p>
        </w:tc>
      </w:tr>
    </w:tbl>
    <w:p w:rsidR="009D4B79" w:rsidRDefault="009D4B79" w:rsidP="009D4B79">
      <w:pPr>
        <w:spacing w:after="0" w:line="360" w:lineRule="auto"/>
        <w:rPr>
          <w:rFonts w:ascii="Cambria" w:hAnsi="Cambria"/>
          <w:sz w:val="18"/>
          <w:szCs w:val="18"/>
          <w:lang w:val="en-US"/>
        </w:rPr>
      </w:pPr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lang w:val="en-US"/>
        </w:rPr>
        <w:t>*</w:t>
      </w:r>
      <w:r w:rsidRPr="00343255">
        <w:rPr>
          <w:rFonts w:ascii="Cambria" w:hAnsi="Cambria"/>
          <w:sz w:val="18"/>
          <w:szCs w:val="18"/>
          <w:lang w:val="en-US"/>
        </w:rPr>
        <w:t xml:space="preserve">With the CTX-M-2 primers used for sequencing, no distinction can be made between </w:t>
      </w:r>
      <w:r w:rsidRPr="00343255">
        <w:rPr>
          <w:rFonts w:ascii="Cambria" w:hAnsi="Cambria"/>
          <w:i/>
          <w:sz w:val="18"/>
          <w:szCs w:val="18"/>
          <w:lang w:val="en-US"/>
        </w:rPr>
        <w:t>bla</w:t>
      </w:r>
      <w:r w:rsidRPr="00343255">
        <w:rPr>
          <w:rFonts w:ascii="Cambria" w:hAnsi="Cambria"/>
          <w:sz w:val="18"/>
          <w:szCs w:val="18"/>
          <w:vertAlign w:val="subscript"/>
          <w:lang w:val="en-US"/>
        </w:rPr>
        <w:t xml:space="preserve">CTX-M-2 </w:t>
      </w:r>
      <w:r w:rsidRPr="00343255">
        <w:rPr>
          <w:rFonts w:ascii="Cambria" w:hAnsi="Cambria"/>
          <w:sz w:val="18"/>
          <w:szCs w:val="18"/>
          <w:lang w:val="en-US"/>
        </w:rPr>
        <w:t xml:space="preserve">and </w:t>
      </w:r>
      <w:r w:rsidRPr="00343255">
        <w:rPr>
          <w:rFonts w:ascii="Cambria" w:hAnsi="Cambria"/>
          <w:i/>
          <w:sz w:val="18"/>
          <w:szCs w:val="18"/>
          <w:lang w:val="en-US"/>
        </w:rPr>
        <w:t>bla</w:t>
      </w:r>
      <w:r w:rsidRPr="00343255">
        <w:rPr>
          <w:rFonts w:ascii="Cambria" w:hAnsi="Cambria"/>
          <w:sz w:val="18"/>
          <w:szCs w:val="18"/>
          <w:vertAlign w:val="subscript"/>
          <w:lang w:val="en-US"/>
        </w:rPr>
        <w:t>CTX-M-97</w:t>
      </w:r>
      <w:r w:rsidRPr="00343255">
        <w:rPr>
          <w:rFonts w:ascii="Cambria" w:hAnsi="Cambria"/>
          <w:sz w:val="18"/>
          <w:szCs w:val="18"/>
          <w:lang w:val="en-US"/>
        </w:rPr>
        <w:t xml:space="preserve">. </w:t>
      </w:r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vertAlign w:val="superscript"/>
          <w:lang w:val="en-US"/>
        </w:rPr>
        <w:t>†</w:t>
      </w:r>
      <w:r w:rsidRPr="00343255">
        <w:rPr>
          <w:rFonts w:ascii="Cambria" w:hAnsi="Cambria"/>
          <w:sz w:val="18"/>
          <w:szCs w:val="18"/>
          <w:lang w:val="en-US"/>
        </w:rPr>
        <w:t xml:space="preserve">With the SHV primers used for sequencing, no distinction can be made between </w:t>
      </w:r>
      <w:r w:rsidRPr="00343255">
        <w:rPr>
          <w:rFonts w:ascii="Cambria" w:hAnsi="Cambria"/>
          <w:i/>
          <w:sz w:val="18"/>
          <w:szCs w:val="18"/>
          <w:lang w:val="en-US"/>
        </w:rPr>
        <w:t>bla</w:t>
      </w:r>
      <w:r w:rsidRPr="00343255">
        <w:rPr>
          <w:rFonts w:ascii="Cambria" w:hAnsi="Cambria"/>
          <w:sz w:val="18"/>
          <w:szCs w:val="18"/>
          <w:vertAlign w:val="subscript"/>
          <w:lang w:val="en-US"/>
        </w:rPr>
        <w:t xml:space="preserve">SHV-12 </w:t>
      </w:r>
      <w:r w:rsidRPr="00343255">
        <w:rPr>
          <w:rFonts w:ascii="Cambria" w:hAnsi="Cambria"/>
          <w:sz w:val="18"/>
          <w:szCs w:val="18"/>
          <w:lang w:val="en-US"/>
        </w:rPr>
        <w:t xml:space="preserve">and </w:t>
      </w:r>
      <w:r w:rsidRPr="00343255">
        <w:rPr>
          <w:rFonts w:ascii="Cambria" w:hAnsi="Cambria"/>
          <w:i/>
          <w:sz w:val="18"/>
          <w:szCs w:val="18"/>
          <w:lang w:val="en-US"/>
        </w:rPr>
        <w:t>bla</w:t>
      </w:r>
      <w:r w:rsidRPr="00343255">
        <w:rPr>
          <w:rFonts w:ascii="Cambria" w:hAnsi="Cambria"/>
          <w:sz w:val="18"/>
          <w:szCs w:val="18"/>
          <w:vertAlign w:val="subscript"/>
          <w:lang w:val="en-US"/>
        </w:rPr>
        <w:t>SHV-129</w:t>
      </w:r>
      <w:r w:rsidRPr="00343255">
        <w:rPr>
          <w:rFonts w:ascii="Cambria" w:hAnsi="Cambria"/>
          <w:sz w:val="18"/>
          <w:szCs w:val="18"/>
          <w:lang w:val="en-US"/>
        </w:rPr>
        <w:t xml:space="preserve">. </w:t>
      </w:r>
      <w:bookmarkStart w:id="0" w:name="_GoBack"/>
      <w:bookmarkEnd w:id="0"/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lang w:val="en-US"/>
        </w:rPr>
        <w:t>‡</w:t>
      </w:r>
      <w:r w:rsidR="00937688">
        <w:rPr>
          <w:rFonts w:ascii="Cambria" w:hAnsi="Cambria"/>
          <w:sz w:val="18"/>
          <w:szCs w:val="18"/>
          <w:lang w:val="en-US"/>
        </w:rPr>
        <w:t>Bold</w:t>
      </w:r>
      <w:r w:rsidRPr="00343255">
        <w:rPr>
          <w:rFonts w:ascii="Cambria" w:hAnsi="Cambria"/>
          <w:sz w:val="18"/>
          <w:szCs w:val="18"/>
          <w:lang w:val="en-US"/>
        </w:rPr>
        <w:t xml:space="preserve"> values were considered reduced susceptible according to the EUCAST epidemiological cut-off values (</w:t>
      </w:r>
      <w:r w:rsidRPr="009D4B79">
        <w:rPr>
          <w:rFonts w:ascii="Cambria" w:hAnsi="Cambria"/>
          <w:sz w:val="18"/>
          <w:szCs w:val="18"/>
          <w:lang w:val="en-US"/>
        </w:rPr>
        <w:t>www.eucast.org</w:t>
      </w:r>
      <w:r w:rsidR="00937688">
        <w:rPr>
          <w:rFonts w:ascii="Cambria" w:hAnsi="Cambria"/>
          <w:sz w:val="18"/>
          <w:szCs w:val="18"/>
          <w:lang w:val="en-US"/>
        </w:rPr>
        <w:t>).</w:t>
      </w:r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vertAlign w:val="superscript"/>
          <w:lang w:val="en-US"/>
        </w:rPr>
        <w:t>§</w:t>
      </w:r>
      <w:r w:rsidRPr="00343255">
        <w:rPr>
          <w:rFonts w:ascii="Cambria" w:hAnsi="Cambria"/>
          <w:sz w:val="18"/>
          <w:szCs w:val="18"/>
          <w:lang w:val="en-US"/>
        </w:rPr>
        <w:t xml:space="preserve">Isolates that were derived from offspring of breeding chickens treated with amoxicillin. </w:t>
      </w:r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vertAlign w:val="superscript"/>
          <w:lang w:val="en-US"/>
        </w:rPr>
        <w:t>¶</w:t>
      </w:r>
      <w:r w:rsidRPr="00343255">
        <w:rPr>
          <w:rFonts w:ascii="Cambria" w:hAnsi="Cambria"/>
          <w:sz w:val="18"/>
          <w:szCs w:val="18"/>
          <w:lang w:val="en-US"/>
        </w:rPr>
        <w:t xml:space="preserve">Isolates that were derived from offspring of breeding chickens treated with </w:t>
      </w:r>
      <w:proofErr w:type="spellStart"/>
      <w:r w:rsidRPr="00343255">
        <w:rPr>
          <w:rFonts w:ascii="Cambria" w:hAnsi="Cambria"/>
          <w:sz w:val="18"/>
          <w:szCs w:val="18"/>
          <w:lang w:val="en-US"/>
        </w:rPr>
        <w:t>tylosin</w:t>
      </w:r>
      <w:proofErr w:type="spellEnd"/>
      <w:r w:rsidRPr="00343255">
        <w:rPr>
          <w:rFonts w:ascii="Cambria" w:hAnsi="Cambria"/>
          <w:sz w:val="18"/>
          <w:szCs w:val="18"/>
          <w:lang w:val="en-US"/>
        </w:rPr>
        <w:t xml:space="preserve">. </w:t>
      </w:r>
    </w:p>
    <w:p w:rsidR="009D4B79" w:rsidRDefault="009D4B79" w:rsidP="00A56C80">
      <w:pPr>
        <w:spacing w:after="0" w:line="480" w:lineRule="auto"/>
        <w:rPr>
          <w:rFonts w:ascii="Cambria" w:hAnsi="Cambria"/>
          <w:sz w:val="18"/>
          <w:szCs w:val="18"/>
          <w:lang w:val="en-US"/>
        </w:rPr>
      </w:pPr>
      <w:r>
        <w:rPr>
          <w:rFonts w:ascii="Cambria" w:hAnsi="Cambria"/>
          <w:sz w:val="18"/>
          <w:szCs w:val="18"/>
          <w:vertAlign w:val="superscript"/>
          <w:lang w:val="en-US"/>
        </w:rPr>
        <w:t>#</w:t>
      </w:r>
      <w:r w:rsidRPr="00343255">
        <w:rPr>
          <w:rFonts w:ascii="Cambria" w:hAnsi="Cambria"/>
          <w:sz w:val="18"/>
          <w:szCs w:val="18"/>
          <w:lang w:val="en-US"/>
        </w:rPr>
        <w:t xml:space="preserve">Isolates that were derived from offspring of breeding chickens treated with </w:t>
      </w:r>
      <w:proofErr w:type="spellStart"/>
      <w:r w:rsidRPr="00343255">
        <w:rPr>
          <w:rFonts w:ascii="Cambria" w:hAnsi="Cambria"/>
          <w:sz w:val="18"/>
          <w:szCs w:val="18"/>
          <w:lang w:val="en-US"/>
        </w:rPr>
        <w:t>enrofloxacin</w:t>
      </w:r>
      <w:proofErr w:type="spellEnd"/>
      <w:r w:rsidRPr="00343255">
        <w:rPr>
          <w:rFonts w:ascii="Cambria" w:hAnsi="Cambria"/>
          <w:sz w:val="18"/>
          <w:szCs w:val="18"/>
          <w:lang w:val="en-US"/>
        </w:rPr>
        <w:t>.</w:t>
      </w:r>
      <w:r w:rsidRPr="00DE6FDE">
        <w:rPr>
          <w:rFonts w:ascii="Cambria" w:hAnsi="Cambria"/>
          <w:sz w:val="18"/>
          <w:szCs w:val="18"/>
          <w:lang w:val="en-US"/>
        </w:rPr>
        <w:t xml:space="preserve"> </w:t>
      </w:r>
    </w:p>
    <w:p w:rsidR="008E0E9F" w:rsidRPr="00815347" w:rsidRDefault="00A56C80" w:rsidP="001127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ambria" w:hAnsi="Cambria"/>
          <w:sz w:val="18"/>
          <w:szCs w:val="18"/>
          <w:vertAlign w:val="superscript"/>
          <w:lang w:val="en-US"/>
        </w:rPr>
        <w:t>**</w:t>
      </w:r>
      <w:r w:rsidR="009D4B79" w:rsidRPr="00343255">
        <w:rPr>
          <w:rFonts w:ascii="Cambria" w:hAnsi="Cambria"/>
          <w:i/>
          <w:sz w:val="18"/>
          <w:szCs w:val="18"/>
          <w:lang w:val="en-US"/>
        </w:rPr>
        <w:t>bla</w:t>
      </w:r>
      <w:r w:rsidR="009D4B79" w:rsidRPr="00343255">
        <w:rPr>
          <w:rFonts w:ascii="Cambria" w:hAnsi="Cambria"/>
          <w:sz w:val="18"/>
          <w:szCs w:val="18"/>
          <w:vertAlign w:val="subscript"/>
          <w:lang w:val="en-US"/>
        </w:rPr>
        <w:t>TEM-20</w:t>
      </w:r>
      <w:r w:rsidR="009D4B79" w:rsidRPr="00343255">
        <w:rPr>
          <w:rFonts w:ascii="Cambria" w:hAnsi="Cambria"/>
          <w:sz w:val="18"/>
          <w:szCs w:val="18"/>
          <w:lang w:val="en-US"/>
        </w:rPr>
        <w:t xml:space="preserve"> with silent mutations +144G-&gt;A, +480C-&gt;T and +723A-&gt;G compared to reference sequence </w:t>
      </w:r>
      <w:r w:rsidR="009D4B79" w:rsidRPr="00343255">
        <w:rPr>
          <w:rFonts w:ascii="Cambria" w:hAnsi="Cambria"/>
          <w:i/>
          <w:sz w:val="18"/>
          <w:szCs w:val="18"/>
          <w:lang w:val="en-US"/>
        </w:rPr>
        <w:t>bla</w:t>
      </w:r>
      <w:r w:rsidR="009D4B79" w:rsidRPr="00343255">
        <w:rPr>
          <w:rFonts w:ascii="Cambria" w:hAnsi="Cambria"/>
          <w:sz w:val="18"/>
          <w:szCs w:val="18"/>
          <w:vertAlign w:val="subscript"/>
          <w:lang w:val="en-US"/>
        </w:rPr>
        <w:t xml:space="preserve">TEM-20 </w:t>
      </w:r>
      <w:r w:rsidR="009D4B79" w:rsidRPr="00343255">
        <w:rPr>
          <w:rFonts w:ascii="Cambria" w:hAnsi="Cambria"/>
          <w:sz w:val="18"/>
          <w:szCs w:val="18"/>
          <w:lang w:val="en-US"/>
        </w:rPr>
        <w:t xml:space="preserve">Y17581 (nucleotide position according to amino acid count at </w:t>
      </w:r>
      <w:r w:rsidR="009D4B79" w:rsidRPr="009D4B79">
        <w:rPr>
          <w:rFonts w:ascii="Cambria" w:hAnsi="Cambria"/>
          <w:sz w:val="18"/>
          <w:szCs w:val="18"/>
          <w:lang w:val="en-US"/>
        </w:rPr>
        <w:t>www.lahey/studies.org</w:t>
      </w:r>
      <w:r w:rsidR="00590CCC">
        <w:rPr>
          <w:rFonts w:ascii="Cambria" w:hAnsi="Cambria"/>
          <w:sz w:val="18"/>
          <w:szCs w:val="18"/>
          <w:lang w:val="en-US"/>
        </w:rPr>
        <w:t>)</w:t>
      </w:r>
    </w:p>
    <w:sectPr w:rsidR="008E0E9F" w:rsidRPr="00815347" w:rsidSect="00590C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30476"/>
    <w:multiLevelType w:val="hybridMultilevel"/>
    <w:tmpl w:val="069E2846"/>
    <w:lvl w:ilvl="0" w:tplc="1BA86B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AF4347"/>
    <w:multiLevelType w:val="hybridMultilevel"/>
    <w:tmpl w:val="5B264AB0"/>
    <w:lvl w:ilvl="0" w:tplc="E98415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2718F"/>
    <w:multiLevelType w:val="hybridMultilevel"/>
    <w:tmpl w:val="0A688ADA"/>
    <w:lvl w:ilvl="0" w:tplc="7A2425C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F37102"/>
    <w:multiLevelType w:val="hybridMultilevel"/>
    <w:tmpl w:val="68608080"/>
    <w:lvl w:ilvl="0" w:tplc="6DC21F2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4C1231"/>
    <w:multiLevelType w:val="hybridMultilevel"/>
    <w:tmpl w:val="26E445AC"/>
    <w:lvl w:ilvl="0" w:tplc="940AD62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EB5A79"/>
    <w:multiLevelType w:val="hybridMultilevel"/>
    <w:tmpl w:val="0C94DAB2"/>
    <w:lvl w:ilvl="0" w:tplc="076277B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4B17A1"/>
    <w:multiLevelType w:val="hybridMultilevel"/>
    <w:tmpl w:val="F8C8BB6A"/>
    <w:lvl w:ilvl="0" w:tplc="7D00D8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D717FC"/>
    <w:multiLevelType w:val="hybridMultilevel"/>
    <w:tmpl w:val="815C05B0"/>
    <w:lvl w:ilvl="0" w:tplc="01E4CD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1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drawingGridHorizontalSpacing w:val="85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5s5e95tbsxawcewrdr5vr0p0daseefv2wf9&quot;&gt;Voorschakels&lt;record-ids&gt;&lt;item&gt;2&lt;/item&gt;&lt;item&gt;4&lt;/item&gt;&lt;item&gt;5&lt;/item&gt;&lt;item&gt;6&lt;/item&gt;&lt;item&gt;7&lt;/item&gt;&lt;item&gt;11&lt;/item&gt;&lt;item&gt;12&lt;/item&gt;&lt;item&gt;13&lt;/item&gt;&lt;item&gt;14&lt;/item&gt;&lt;item&gt;21&lt;/item&gt;&lt;item&gt;23&lt;/item&gt;&lt;item&gt;24&lt;/item&gt;&lt;item&gt;26&lt;/item&gt;&lt;item&gt;27&lt;/item&gt;&lt;item&gt;28&lt;/item&gt;&lt;item&gt;29&lt;/item&gt;&lt;item&gt;31&lt;/item&gt;&lt;item&gt;34&lt;/item&gt;&lt;item&gt;35&lt;/item&gt;&lt;item&gt;36&lt;/item&gt;&lt;item&gt;37&lt;/item&gt;&lt;item&gt;38&lt;/item&gt;&lt;item&gt;41&lt;/item&gt;&lt;item&gt;46&lt;/item&gt;&lt;item&gt;47&lt;/item&gt;&lt;item&gt;48&lt;/item&gt;&lt;item&gt;49&lt;/item&gt;&lt;item&gt;53&lt;/item&gt;&lt;item&gt;54&lt;/item&gt;&lt;item&gt;56&lt;/item&gt;&lt;item&gt;58&lt;/item&gt;&lt;item&gt;61&lt;/item&gt;&lt;item&gt;62&lt;/item&gt;&lt;item&gt;63&lt;/item&gt;&lt;/record-ids&gt;&lt;/item&gt;&lt;/Libraries&gt;"/>
  </w:docVars>
  <w:rsids>
    <w:rsidRoot w:val="00BD0C02"/>
    <w:rsid w:val="000027D4"/>
    <w:rsid w:val="00003F9A"/>
    <w:rsid w:val="00014D96"/>
    <w:rsid w:val="00021BC7"/>
    <w:rsid w:val="00022DED"/>
    <w:rsid w:val="00025238"/>
    <w:rsid w:val="00025A7A"/>
    <w:rsid w:val="00026C57"/>
    <w:rsid w:val="00027C42"/>
    <w:rsid w:val="00027DDE"/>
    <w:rsid w:val="0003067C"/>
    <w:rsid w:val="000311CB"/>
    <w:rsid w:val="0003401D"/>
    <w:rsid w:val="00036CA7"/>
    <w:rsid w:val="00041F58"/>
    <w:rsid w:val="0004220F"/>
    <w:rsid w:val="00043665"/>
    <w:rsid w:val="0004451B"/>
    <w:rsid w:val="00046944"/>
    <w:rsid w:val="00051EFB"/>
    <w:rsid w:val="00052F34"/>
    <w:rsid w:val="000533BD"/>
    <w:rsid w:val="0005377C"/>
    <w:rsid w:val="00057581"/>
    <w:rsid w:val="00061DDD"/>
    <w:rsid w:val="00062DF8"/>
    <w:rsid w:val="000636E8"/>
    <w:rsid w:val="00065967"/>
    <w:rsid w:val="000668F7"/>
    <w:rsid w:val="000715D4"/>
    <w:rsid w:val="00072996"/>
    <w:rsid w:val="0007303B"/>
    <w:rsid w:val="0007549A"/>
    <w:rsid w:val="00075F6D"/>
    <w:rsid w:val="000810E1"/>
    <w:rsid w:val="000849B2"/>
    <w:rsid w:val="00087F41"/>
    <w:rsid w:val="00090EA3"/>
    <w:rsid w:val="00092170"/>
    <w:rsid w:val="0009220A"/>
    <w:rsid w:val="000930F5"/>
    <w:rsid w:val="0009329E"/>
    <w:rsid w:val="00095B2F"/>
    <w:rsid w:val="00095BDC"/>
    <w:rsid w:val="0009760C"/>
    <w:rsid w:val="000979C9"/>
    <w:rsid w:val="000A614D"/>
    <w:rsid w:val="000A7628"/>
    <w:rsid w:val="000A7874"/>
    <w:rsid w:val="000B36C2"/>
    <w:rsid w:val="000B4C58"/>
    <w:rsid w:val="000B4F8B"/>
    <w:rsid w:val="000B6582"/>
    <w:rsid w:val="000C0422"/>
    <w:rsid w:val="000C07E0"/>
    <w:rsid w:val="000C1D97"/>
    <w:rsid w:val="000C4798"/>
    <w:rsid w:val="000C5588"/>
    <w:rsid w:val="000D0A4B"/>
    <w:rsid w:val="000D2B33"/>
    <w:rsid w:val="000D483F"/>
    <w:rsid w:val="000D5401"/>
    <w:rsid w:val="000D6771"/>
    <w:rsid w:val="000D77CE"/>
    <w:rsid w:val="000E0AC5"/>
    <w:rsid w:val="000E1CD3"/>
    <w:rsid w:val="000E2625"/>
    <w:rsid w:val="000E3B30"/>
    <w:rsid w:val="000E4DB3"/>
    <w:rsid w:val="000E6C13"/>
    <w:rsid w:val="000E6DC1"/>
    <w:rsid w:val="000F00A8"/>
    <w:rsid w:val="000F0C2B"/>
    <w:rsid w:val="000F36A0"/>
    <w:rsid w:val="000F40A5"/>
    <w:rsid w:val="000F734A"/>
    <w:rsid w:val="000F79EC"/>
    <w:rsid w:val="000F7B65"/>
    <w:rsid w:val="0010177A"/>
    <w:rsid w:val="0010192E"/>
    <w:rsid w:val="00102CED"/>
    <w:rsid w:val="0010636F"/>
    <w:rsid w:val="001066AB"/>
    <w:rsid w:val="001127EA"/>
    <w:rsid w:val="00112AD6"/>
    <w:rsid w:val="001145F4"/>
    <w:rsid w:val="00114DB4"/>
    <w:rsid w:val="00115466"/>
    <w:rsid w:val="00115F44"/>
    <w:rsid w:val="00116AD3"/>
    <w:rsid w:val="00120AC5"/>
    <w:rsid w:val="0012153C"/>
    <w:rsid w:val="001247EA"/>
    <w:rsid w:val="00124F3C"/>
    <w:rsid w:val="00125888"/>
    <w:rsid w:val="00131372"/>
    <w:rsid w:val="0013211D"/>
    <w:rsid w:val="00132E07"/>
    <w:rsid w:val="0013377B"/>
    <w:rsid w:val="00133E7B"/>
    <w:rsid w:val="00142423"/>
    <w:rsid w:val="001453A7"/>
    <w:rsid w:val="00145CE2"/>
    <w:rsid w:val="00151001"/>
    <w:rsid w:val="00151377"/>
    <w:rsid w:val="00151C14"/>
    <w:rsid w:val="00153758"/>
    <w:rsid w:val="001573A6"/>
    <w:rsid w:val="00157EBD"/>
    <w:rsid w:val="001603FE"/>
    <w:rsid w:val="00160ADE"/>
    <w:rsid w:val="00161534"/>
    <w:rsid w:val="001675A7"/>
    <w:rsid w:val="00176E29"/>
    <w:rsid w:val="001771E1"/>
    <w:rsid w:val="00177BAC"/>
    <w:rsid w:val="0018043F"/>
    <w:rsid w:val="00183160"/>
    <w:rsid w:val="00183489"/>
    <w:rsid w:val="001853BC"/>
    <w:rsid w:val="00190124"/>
    <w:rsid w:val="00193B5E"/>
    <w:rsid w:val="001954E8"/>
    <w:rsid w:val="0019664A"/>
    <w:rsid w:val="00197561"/>
    <w:rsid w:val="001A1036"/>
    <w:rsid w:val="001A2CA9"/>
    <w:rsid w:val="001A3F6F"/>
    <w:rsid w:val="001B4852"/>
    <w:rsid w:val="001B5ABB"/>
    <w:rsid w:val="001B6E79"/>
    <w:rsid w:val="001B7152"/>
    <w:rsid w:val="001C0109"/>
    <w:rsid w:val="001C0BE6"/>
    <w:rsid w:val="001C2A8E"/>
    <w:rsid w:val="001C49AC"/>
    <w:rsid w:val="001C5F78"/>
    <w:rsid w:val="001C6E51"/>
    <w:rsid w:val="001C7EA4"/>
    <w:rsid w:val="001D2A8D"/>
    <w:rsid w:val="001D321A"/>
    <w:rsid w:val="001D524B"/>
    <w:rsid w:val="001D53DF"/>
    <w:rsid w:val="001D55E6"/>
    <w:rsid w:val="001D6A30"/>
    <w:rsid w:val="001D7B0F"/>
    <w:rsid w:val="001E37B1"/>
    <w:rsid w:val="001E3AC2"/>
    <w:rsid w:val="001E4145"/>
    <w:rsid w:val="001E4A92"/>
    <w:rsid w:val="001E7DC8"/>
    <w:rsid w:val="001F0D02"/>
    <w:rsid w:val="001F0DAC"/>
    <w:rsid w:val="001F3B27"/>
    <w:rsid w:val="001F3EFB"/>
    <w:rsid w:val="001F5339"/>
    <w:rsid w:val="00206E8B"/>
    <w:rsid w:val="00207088"/>
    <w:rsid w:val="00210CCF"/>
    <w:rsid w:val="00210EC9"/>
    <w:rsid w:val="00211AC5"/>
    <w:rsid w:val="00214CF0"/>
    <w:rsid w:val="00215AB5"/>
    <w:rsid w:val="00217724"/>
    <w:rsid w:val="00221ED5"/>
    <w:rsid w:val="002245EB"/>
    <w:rsid w:val="00224996"/>
    <w:rsid w:val="002255C4"/>
    <w:rsid w:val="00225979"/>
    <w:rsid w:val="002272B5"/>
    <w:rsid w:val="0023241F"/>
    <w:rsid w:val="0023377C"/>
    <w:rsid w:val="00236D90"/>
    <w:rsid w:val="00242D82"/>
    <w:rsid w:val="00243DA6"/>
    <w:rsid w:val="00244557"/>
    <w:rsid w:val="002446DD"/>
    <w:rsid w:val="00250877"/>
    <w:rsid w:val="00250C68"/>
    <w:rsid w:val="002515A0"/>
    <w:rsid w:val="002535A7"/>
    <w:rsid w:val="00254785"/>
    <w:rsid w:val="00254EBF"/>
    <w:rsid w:val="0025736E"/>
    <w:rsid w:val="00257AFD"/>
    <w:rsid w:val="00260495"/>
    <w:rsid w:val="002615A1"/>
    <w:rsid w:val="002641E6"/>
    <w:rsid w:val="00265C52"/>
    <w:rsid w:val="002661BF"/>
    <w:rsid w:val="0026766A"/>
    <w:rsid w:val="0026781C"/>
    <w:rsid w:val="00267B75"/>
    <w:rsid w:val="00267CC6"/>
    <w:rsid w:val="0027040A"/>
    <w:rsid w:val="002709BE"/>
    <w:rsid w:val="002731AB"/>
    <w:rsid w:val="00273897"/>
    <w:rsid w:val="00273E64"/>
    <w:rsid w:val="00276D40"/>
    <w:rsid w:val="00277E48"/>
    <w:rsid w:val="00281CAD"/>
    <w:rsid w:val="00282178"/>
    <w:rsid w:val="00286A13"/>
    <w:rsid w:val="002919FD"/>
    <w:rsid w:val="00294092"/>
    <w:rsid w:val="00294E1D"/>
    <w:rsid w:val="00295F8B"/>
    <w:rsid w:val="00296F4C"/>
    <w:rsid w:val="002A1E65"/>
    <w:rsid w:val="002A31BC"/>
    <w:rsid w:val="002A3B3B"/>
    <w:rsid w:val="002A46A5"/>
    <w:rsid w:val="002A6314"/>
    <w:rsid w:val="002B1704"/>
    <w:rsid w:val="002B30B7"/>
    <w:rsid w:val="002B523B"/>
    <w:rsid w:val="002B6A48"/>
    <w:rsid w:val="002D0B82"/>
    <w:rsid w:val="002D0EA5"/>
    <w:rsid w:val="002D5D1C"/>
    <w:rsid w:val="002E0FB5"/>
    <w:rsid w:val="002F2E09"/>
    <w:rsid w:val="002F3F61"/>
    <w:rsid w:val="002F5889"/>
    <w:rsid w:val="002F6A6A"/>
    <w:rsid w:val="00302538"/>
    <w:rsid w:val="00302CD2"/>
    <w:rsid w:val="00305A50"/>
    <w:rsid w:val="003101EC"/>
    <w:rsid w:val="003102C5"/>
    <w:rsid w:val="00312453"/>
    <w:rsid w:val="00314261"/>
    <w:rsid w:val="0031498C"/>
    <w:rsid w:val="0031673B"/>
    <w:rsid w:val="003225AA"/>
    <w:rsid w:val="00324ACA"/>
    <w:rsid w:val="00327BF8"/>
    <w:rsid w:val="00333A32"/>
    <w:rsid w:val="0033469A"/>
    <w:rsid w:val="00337C52"/>
    <w:rsid w:val="0034204D"/>
    <w:rsid w:val="003451B4"/>
    <w:rsid w:val="003504B8"/>
    <w:rsid w:val="00350822"/>
    <w:rsid w:val="00351676"/>
    <w:rsid w:val="003528BD"/>
    <w:rsid w:val="00352FAF"/>
    <w:rsid w:val="00353958"/>
    <w:rsid w:val="0035527C"/>
    <w:rsid w:val="00355FD4"/>
    <w:rsid w:val="00357043"/>
    <w:rsid w:val="00363925"/>
    <w:rsid w:val="00364E7A"/>
    <w:rsid w:val="00365053"/>
    <w:rsid w:val="00366F12"/>
    <w:rsid w:val="003670BC"/>
    <w:rsid w:val="00381A9C"/>
    <w:rsid w:val="00382051"/>
    <w:rsid w:val="0038209D"/>
    <w:rsid w:val="0038233A"/>
    <w:rsid w:val="003852E9"/>
    <w:rsid w:val="00385374"/>
    <w:rsid w:val="0038705F"/>
    <w:rsid w:val="00387C9B"/>
    <w:rsid w:val="00391E2E"/>
    <w:rsid w:val="003922E6"/>
    <w:rsid w:val="00392F85"/>
    <w:rsid w:val="003939B8"/>
    <w:rsid w:val="003A0865"/>
    <w:rsid w:val="003A1420"/>
    <w:rsid w:val="003A2D49"/>
    <w:rsid w:val="003A4ECA"/>
    <w:rsid w:val="003A6D73"/>
    <w:rsid w:val="003B0E86"/>
    <w:rsid w:val="003B18D4"/>
    <w:rsid w:val="003B25F5"/>
    <w:rsid w:val="003B3777"/>
    <w:rsid w:val="003B4999"/>
    <w:rsid w:val="003B5F1B"/>
    <w:rsid w:val="003B7EB9"/>
    <w:rsid w:val="003C5FD7"/>
    <w:rsid w:val="003C60C7"/>
    <w:rsid w:val="003E2BE5"/>
    <w:rsid w:val="003E4CDF"/>
    <w:rsid w:val="003E5E94"/>
    <w:rsid w:val="003E692A"/>
    <w:rsid w:val="003E7421"/>
    <w:rsid w:val="003E7681"/>
    <w:rsid w:val="003F0655"/>
    <w:rsid w:val="003F2211"/>
    <w:rsid w:val="003F34A3"/>
    <w:rsid w:val="003F38D5"/>
    <w:rsid w:val="003F7E61"/>
    <w:rsid w:val="004010CB"/>
    <w:rsid w:val="004031DA"/>
    <w:rsid w:val="00405CBD"/>
    <w:rsid w:val="004100BC"/>
    <w:rsid w:val="00410351"/>
    <w:rsid w:val="00413AF9"/>
    <w:rsid w:val="00416491"/>
    <w:rsid w:val="00416939"/>
    <w:rsid w:val="004173FC"/>
    <w:rsid w:val="00417B34"/>
    <w:rsid w:val="004210E8"/>
    <w:rsid w:val="00422953"/>
    <w:rsid w:val="004240D9"/>
    <w:rsid w:val="0042458F"/>
    <w:rsid w:val="00424F92"/>
    <w:rsid w:val="0042793E"/>
    <w:rsid w:val="00433005"/>
    <w:rsid w:val="00434690"/>
    <w:rsid w:val="00436845"/>
    <w:rsid w:val="00440443"/>
    <w:rsid w:val="00443206"/>
    <w:rsid w:val="0044477B"/>
    <w:rsid w:val="004453E1"/>
    <w:rsid w:val="004463E6"/>
    <w:rsid w:val="00446E5B"/>
    <w:rsid w:val="00456D23"/>
    <w:rsid w:val="00457B82"/>
    <w:rsid w:val="004613F0"/>
    <w:rsid w:val="00461DD2"/>
    <w:rsid w:val="00462FAC"/>
    <w:rsid w:val="00463C66"/>
    <w:rsid w:val="00476845"/>
    <w:rsid w:val="004819AB"/>
    <w:rsid w:val="00482794"/>
    <w:rsid w:val="0048342B"/>
    <w:rsid w:val="00485D5D"/>
    <w:rsid w:val="00487362"/>
    <w:rsid w:val="00490C93"/>
    <w:rsid w:val="004953BB"/>
    <w:rsid w:val="00497712"/>
    <w:rsid w:val="004A04B9"/>
    <w:rsid w:val="004A0A99"/>
    <w:rsid w:val="004A756F"/>
    <w:rsid w:val="004A7E46"/>
    <w:rsid w:val="004B663E"/>
    <w:rsid w:val="004B79D7"/>
    <w:rsid w:val="004C13EA"/>
    <w:rsid w:val="004C5D89"/>
    <w:rsid w:val="004D1858"/>
    <w:rsid w:val="004D20BF"/>
    <w:rsid w:val="004D49A0"/>
    <w:rsid w:val="004D4E8F"/>
    <w:rsid w:val="004D54E3"/>
    <w:rsid w:val="004D554C"/>
    <w:rsid w:val="004D555D"/>
    <w:rsid w:val="004D65A9"/>
    <w:rsid w:val="004E2958"/>
    <w:rsid w:val="004E4DDD"/>
    <w:rsid w:val="004E5A7E"/>
    <w:rsid w:val="004E5C06"/>
    <w:rsid w:val="004F2DC5"/>
    <w:rsid w:val="004F794A"/>
    <w:rsid w:val="0050271D"/>
    <w:rsid w:val="00502EA6"/>
    <w:rsid w:val="00503009"/>
    <w:rsid w:val="00503F98"/>
    <w:rsid w:val="005046B2"/>
    <w:rsid w:val="0050548B"/>
    <w:rsid w:val="0051131B"/>
    <w:rsid w:val="00517074"/>
    <w:rsid w:val="00517676"/>
    <w:rsid w:val="005201B7"/>
    <w:rsid w:val="00525418"/>
    <w:rsid w:val="00530EC5"/>
    <w:rsid w:val="00530F4F"/>
    <w:rsid w:val="005352FB"/>
    <w:rsid w:val="00537A34"/>
    <w:rsid w:val="00537B68"/>
    <w:rsid w:val="00541D9E"/>
    <w:rsid w:val="005434B7"/>
    <w:rsid w:val="0054621E"/>
    <w:rsid w:val="005473DD"/>
    <w:rsid w:val="0055047D"/>
    <w:rsid w:val="00551750"/>
    <w:rsid w:val="00551D5D"/>
    <w:rsid w:val="00551FBB"/>
    <w:rsid w:val="005521A8"/>
    <w:rsid w:val="0055723F"/>
    <w:rsid w:val="0055743C"/>
    <w:rsid w:val="00561443"/>
    <w:rsid w:val="00561BA7"/>
    <w:rsid w:val="0056405C"/>
    <w:rsid w:val="005657F0"/>
    <w:rsid w:val="005667E7"/>
    <w:rsid w:val="0056697A"/>
    <w:rsid w:val="005703C7"/>
    <w:rsid w:val="00570866"/>
    <w:rsid w:val="0057122D"/>
    <w:rsid w:val="00574BF1"/>
    <w:rsid w:val="0057659D"/>
    <w:rsid w:val="005832A5"/>
    <w:rsid w:val="0058408A"/>
    <w:rsid w:val="005842B6"/>
    <w:rsid w:val="0058590C"/>
    <w:rsid w:val="00586990"/>
    <w:rsid w:val="00590CCC"/>
    <w:rsid w:val="00591C1A"/>
    <w:rsid w:val="00591CA3"/>
    <w:rsid w:val="00592608"/>
    <w:rsid w:val="005A2D23"/>
    <w:rsid w:val="005A5BE0"/>
    <w:rsid w:val="005A76AF"/>
    <w:rsid w:val="005B0B16"/>
    <w:rsid w:val="005B3F8A"/>
    <w:rsid w:val="005B6447"/>
    <w:rsid w:val="005B7721"/>
    <w:rsid w:val="005C08E7"/>
    <w:rsid w:val="005C1B2C"/>
    <w:rsid w:val="005C45AE"/>
    <w:rsid w:val="005C4910"/>
    <w:rsid w:val="005C4C98"/>
    <w:rsid w:val="005C7324"/>
    <w:rsid w:val="005C77CC"/>
    <w:rsid w:val="005D7311"/>
    <w:rsid w:val="005D7424"/>
    <w:rsid w:val="005E21E1"/>
    <w:rsid w:val="005E3525"/>
    <w:rsid w:val="005E430A"/>
    <w:rsid w:val="005E6DF1"/>
    <w:rsid w:val="005F067E"/>
    <w:rsid w:val="005F10EE"/>
    <w:rsid w:val="005F2318"/>
    <w:rsid w:val="005F66F8"/>
    <w:rsid w:val="00600A08"/>
    <w:rsid w:val="00601F2F"/>
    <w:rsid w:val="006027BC"/>
    <w:rsid w:val="0060796C"/>
    <w:rsid w:val="0061270C"/>
    <w:rsid w:val="00615491"/>
    <w:rsid w:val="006164D0"/>
    <w:rsid w:val="00632E6E"/>
    <w:rsid w:val="0063788C"/>
    <w:rsid w:val="00637E0E"/>
    <w:rsid w:val="00640D60"/>
    <w:rsid w:val="006452AB"/>
    <w:rsid w:val="0064555A"/>
    <w:rsid w:val="006530B8"/>
    <w:rsid w:val="0065421A"/>
    <w:rsid w:val="006545CA"/>
    <w:rsid w:val="00660325"/>
    <w:rsid w:val="0066768F"/>
    <w:rsid w:val="00673775"/>
    <w:rsid w:val="00675A73"/>
    <w:rsid w:val="00676180"/>
    <w:rsid w:val="00677565"/>
    <w:rsid w:val="00681D10"/>
    <w:rsid w:val="00683AF2"/>
    <w:rsid w:val="00687067"/>
    <w:rsid w:val="00690009"/>
    <w:rsid w:val="0069046B"/>
    <w:rsid w:val="00696426"/>
    <w:rsid w:val="006A3411"/>
    <w:rsid w:val="006A39E8"/>
    <w:rsid w:val="006A3DE8"/>
    <w:rsid w:val="006A7A1C"/>
    <w:rsid w:val="006B0030"/>
    <w:rsid w:val="006B0773"/>
    <w:rsid w:val="006B10E2"/>
    <w:rsid w:val="006B10F8"/>
    <w:rsid w:val="006B5E2B"/>
    <w:rsid w:val="006B6839"/>
    <w:rsid w:val="006B6EF0"/>
    <w:rsid w:val="006C0758"/>
    <w:rsid w:val="006C35AA"/>
    <w:rsid w:val="006C3AB8"/>
    <w:rsid w:val="006C53CB"/>
    <w:rsid w:val="006C7F8B"/>
    <w:rsid w:val="006D2F91"/>
    <w:rsid w:val="006D53DD"/>
    <w:rsid w:val="006D5C9A"/>
    <w:rsid w:val="006D6EF7"/>
    <w:rsid w:val="006E00B0"/>
    <w:rsid w:val="006E2165"/>
    <w:rsid w:val="006E2F45"/>
    <w:rsid w:val="006E3D97"/>
    <w:rsid w:val="006E41F1"/>
    <w:rsid w:val="006E51EC"/>
    <w:rsid w:val="006E54DE"/>
    <w:rsid w:val="006E5B84"/>
    <w:rsid w:val="006E784C"/>
    <w:rsid w:val="006F1D93"/>
    <w:rsid w:val="006F399D"/>
    <w:rsid w:val="006F3F2D"/>
    <w:rsid w:val="006F40B9"/>
    <w:rsid w:val="006F52AD"/>
    <w:rsid w:val="006F5BAD"/>
    <w:rsid w:val="006F7819"/>
    <w:rsid w:val="00702D02"/>
    <w:rsid w:val="00705010"/>
    <w:rsid w:val="00705ADA"/>
    <w:rsid w:val="00706C8E"/>
    <w:rsid w:val="007113B0"/>
    <w:rsid w:val="00713FFD"/>
    <w:rsid w:val="00715AC3"/>
    <w:rsid w:val="0072017C"/>
    <w:rsid w:val="00720568"/>
    <w:rsid w:val="00720A86"/>
    <w:rsid w:val="00722547"/>
    <w:rsid w:val="007230ED"/>
    <w:rsid w:val="00725C27"/>
    <w:rsid w:val="00731280"/>
    <w:rsid w:val="00734371"/>
    <w:rsid w:val="00734FD9"/>
    <w:rsid w:val="00737619"/>
    <w:rsid w:val="00740138"/>
    <w:rsid w:val="00740CD2"/>
    <w:rsid w:val="007413F2"/>
    <w:rsid w:val="0074244C"/>
    <w:rsid w:val="0074491B"/>
    <w:rsid w:val="00744925"/>
    <w:rsid w:val="0074581A"/>
    <w:rsid w:val="00746FA8"/>
    <w:rsid w:val="00747AB6"/>
    <w:rsid w:val="00756BE2"/>
    <w:rsid w:val="00764E04"/>
    <w:rsid w:val="00765ABC"/>
    <w:rsid w:val="00767D45"/>
    <w:rsid w:val="00770D6B"/>
    <w:rsid w:val="007725A8"/>
    <w:rsid w:val="00775BA3"/>
    <w:rsid w:val="007827F1"/>
    <w:rsid w:val="00783150"/>
    <w:rsid w:val="00793600"/>
    <w:rsid w:val="007942EB"/>
    <w:rsid w:val="00795A3F"/>
    <w:rsid w:val="0079723F"/>
    <w:rsid w:val="007A295A"/>
    <w:rsid w:val="007A44DF"/>
    <w:rsid w:val="007A52C9"/>
    <w:rsid w:val="007A540E"/>
    <w:rsid w:val="007A7119"/>
    <w:rsid w:val="007B2121"/>
    <w:rsid w:val="007B2AAD"/>
    <w:rsid w:val="007B5863"/>
    <w:rsid w:val="007B5EC2"/>
    <w:rsid w:val="007C4E1C"/>
    <w:rsid w:val="007D3AE7"/>
    <w:rsid w:val="007D5A91"/>
    <w:rsid w:val="007D5C0B"/>
    <w:rsid w:val="007D68B0"/>
    <w:rsid w:val="007E020B"/>
    <w:rsid w:val="007E3DB9"/>
    <w:rsid w:val="007E5744"/>
    <w:rsid w:val="007F0557"/>
    <w:rsid w:val="007F17C4"/>
    <w:rsid w:val="007F2688"/>
    <w:rsid w:val="007F30E6"/>
    <w:rsid w:val="007F4647"/>
    <w:rsid w:val="007F53E9"/>
    <w:rsid w:val="007F599E"/>
    <w:rsid w:val="007F685F"/>
    <w:rsid w:val="007F7DF2"/>
    <w:rsid w:val="00801B86"/>
    <w:rsid w:val="00803774"/>
    <w:rsid w:val="008056FD"/>
    <w:rsid w:val="00805E7F"/>
    <w:rsid w:val="0080725F"/>
    <w:rsid w:val="00807A20"/>
    <w:rsid w:val="00815347"/>
    <w:rsid w:val="00815737"/>
    <w:rsid w:val="008231E6"/>
    <w:rsid w:val="0082342B"/>
    <w:rsid w:val="0082384C"/>
    <w:rsid w:val="0082404D"/>
    <w:rsid w:val="00824F55"/>
    <w:rsid w:val="00826221"/>
    <w:rsid w:val="00826317"/>
    <w:rsid w:val="008304A3"/>
    <w:rsid w:val="0083179E"/>
    <w:rsid w:val="008319CC"/>
    <w:rsid w:val="008325D6"/>
    <w:rsid w:val="0083573B"/>
    <w:rsid w:val="00835BEE"/>
    <w:rsid w:val="00835BF1"/>
    <w:rsid w:val="008416EA"/>
    <w:rsid w:val="0084202C"/>
    <w:rsid w:val="008462B9"/>
    <w:rsid w:val="00847620"/>
    <w:rsid w:val="00860037"/>
    <w:rsid w:val="00862DC8"/>
    <w:rsid w:val="00866D55"/>
    <w:rsid w:val="00870607"/>
    <w:rsid w:val="00872216"/>
    <w:rsid w:val="0087299B"/>
    <w:rsid w:val="00874414"/>
    <w:rsid w:val="00875431"/>
    <w:rsid w:val="008758D0"/>
    <w:rsid w:val="0087649D"/>
    <w:rsid w:val="00877057"/>
    <w:rsid w:val="008852CF"/>
    <w:rsid w:val="00885D0E"/>
    <w:rsid w:val="00887234"/>
    <w:rsid w:val="00890075"/>
    <w:rsid w:val="0089110D"/>
    <w:rsid w:val="008927D0"/>
    <w:rsid w:val="00896ADD"/>
    <w:rsid w:val="008A0240"/>
    <w:rsid w:val="008A0710"/>
    <w:rsid w:val="008A3E4E"/>
    <w:rsid w:val="008A5A9D"/>
    <w:rsid w:val="008B0514"/>
    <w:rsid w:val="008B1756"/>
    <w:rsid w:val="008B55F0"/>
    <w:rsid w:val="008B675C"/>
    <w:rsid w:val="008C3834"/>
    <w:rsid w:val="008D229F"/>
    <w:rsid w:val="008D7CD1"/>
    <w:rsid w:val="008E0E9F"/>
    <w:rsid w:val="008E0FE7"/>
    <w:rsid w:val="008E105A"/>
    <w:rsid w:val="008E2144"/>
    <w:rsid w:val="008E5859"/>
    <w:rsid w:val="008E5E01"/>
    <w:rsid w:val="008E6720"/>
    <w:rsid w:val="008E75C5"/>
    <w:rsid w:val="008E7923"/>
    <w:rsid w:val="008F3825"/>
    <w:rsid w:val="008F4132"/>
    <w:rsid w:val="008F522D"/>
    <w:rsid w:val="00912C65"/>
    <w:rsid w:val="0091324D"/>
    <w:rsid w:val="009155B7"/>
    <w:rsid w:val="00915D51"/>
    <w:rsid w:val="00917237"/>
    <w:rsid w:val="00920EFC"/>
    <w:rsid w:val="0092361C"/>
    <w:rsid w:val="00935B9C"/>
    <w:rsid w:val="00936F68"/>
    <w:rsid w:val="00937688"/>
    <w:rsid w:val="00937DDA"/>
    <w:rsid w:val="00940AB0"/>
    <w:rsid w:val="00940B3E"/>
    <w:rsid w:val="00942FE0"/>
    <w:rsid w:val="009439C5"/>
    <w:rsid w:val="00944AD5"/>
    <w:rsid w:val="00945D53"/>
    <w:rsid w:val="0095390B"/>
    <w:rsid w:val="00953BB5"/>
    <w:rsid w:val="00955102"/>
    <w:rsid w:val="00955227"/>
    <w:rsid w:val="00956749"/>
    <w:rsid w:val="009622C6"/>
    <w:rsid w:val="00962D1B"/>
    <w:rsid w:val="00964950"/>
    <w:rsid w:val="009678B4"/>
    <w:rsid w:val="009700B3"/>
    <w:rsid w:val="009730D1"/>
    <w:rsid w:val="00973690"/>
    <w:rsid w:val="009745BA"/>
    <w:rsid w:val="00976FCD"/>
    <w:rsid w:val="00977AA7"/>
    <w:rsid w:val="0098072D"/>
    <w:rsid w:val="00983219"/>
    <w:rsid w:val="00983A52"/>
    <w:rsid w:val="00985C5D"/>
    <w:rsid w:val="00986716"/>
    <w:rsid w:val="009868FA"/>
    <w:rsid w:val="0098730C"/>
    <w:rsid w:val="00990FEB"/>
    <w:rsid w:val="00991282"/>
    <w:rsid w:val="00991AA6"/>
    <w:rsid w:val="00992132"/>
    <w:rsid w:val="00994254"/>
    <w:rsid w:val="009958BC"/>
    <w:rsid w:val="00995D8F"/>
    <w:rsid w:val="00996633"/>
    <w:rsid w:val="00996CFA"/>
    <w:rsid w:val="009A17E1"/>
    <w:rsid w:val="009B169F"/>
    <w:rsid w:val="009B31AC"/>
    <w:rsid w:val="009B4238"/>
    <w:rsid w:val="009B6C7F"/>
    <w:rsid w:val="009B7CD9"/>
    <w:rsid w:val="009C5DE5"/>
    <w:rsid w:val="009C6AAD"/>
    <w:rsid w:val="009C75D8"/>
    <w:rsid w:val="009C7DEC"/>
    <w:rsid w:val="009D04CB"/>
    <w:rsid w:val="009D229A"/>
    <w:rsid w:val="009D2328"/>
    <w:rsid w:val="009D3C89"/>
    <w:rsid w:val="009D4B79"/>
    <w:rsid w:val="009D6E85"/>
    <w:rsid w:val="009D7965"/>
    <w:rsid w:val="009D79BE"/>
    <w:rsid w:val="009E306D"/>
    <w:rsid w:val="009E6294"/>
    <w:rsid w:val="009F255C"/>
    <w:rsid w:val="009F5D35"/>
    <w:rsid w:val="009F7024"/>
    <w:rsid w:val="00A01504"/>
    <w:rsid w:val="00A02BB7"/>
    <w:rsid w:val="00A03096"/>
    <w:rsid w:val="00A05665"/>
    <w:rsid w:val="00A0660C"/>
    <w:rsid w:val="00A071A9"/>
    <w:rsid w:val="00A112CC"/>
    <w:rsid w:val="00A1483A"/>
    <w:rsid w:val="00A15393"/>
    <w:rsid w:val="00A172A9"/>
    <w:rsid w:val="00A200E3"/>
    <w:rsid w:val="00A214C9"/>
    <w:rsid w:val="00A26124"/>
    <w:rsid w:val="00A31F6A"/>
    <w:rsid w:val="00A37BB3"/>
    <w:rsid w:val="00A40D11"/>
    <w:rsid w:val="00A40FA7"/>
    <w:rsid w:val="00A503E9"/>
    <w:rsid w:val="00A527DE"/>
    <w:rsid w:val="00A536D0"/>
    <w:rsid w:val="00A537B0"/>
    <w:rsid w:val="00A56C80"/>
    <w:rsid w:val="00A56D0A"/>
    <w:rsid w:val="00A56DAA"/>
    <w:rsid w:val="00A61845"/>
    <w:rsid w:val="00A63680"/>
    <w:rsid w:val="00A65671"/>
    <w:rsid w:val="00A663FD"/>
    <w:rsid w:val="00A673A9"/>
    <w:rsid w:val="00A7257F"/>
    <w:rsid w:val="00A73020"/>
    <w:rsid w:val="00A73C5E"/>
    <w:rsid w:val="00A75011"/>
    <w:rsid w:val="00A75375"/>
    <w:rsid w:val="00A772E6"/>
    <w:rsid w:val="00A81652"/>
    <w:rsid w:val="00A8357E"/>
    <w:rsid w:val="00A85EF9"/>
    <w:rsid w:val="00A86EA4"/>
    <w:rsid w:val="00A87E7E"/>
    <w:rsid w:val="00A92469"/>
    <w:rsid w:val="00A94DC4"/>
    <w:rsid w:val="00A96E23"/>
    <w:rsid w:val="00AA1A4A"/>
    <w:rsid w:val="00AA2B82"/>
    <w:rsid w:val="00AA4442"/>
    <w:rsid w:val="00AA47DC"/>
    <w:rsid w:val="00AA595A"/>
    <w:rsid w:val="00AA5AE0"/>
    <w:rsid w:val="00AA7495"/>
    <w:rsid w:val="00AB0644"/>
    <w:rsid w:val="00AB09E9"/>
    <w:rsid w:val="00AB14BA"/>
    <w:rsid w:val="00AB49C1"/>
    <w:rsid w:val="00AC0976"/>
    <w:rsid w:val="00AC1C80"/>
    <w:rsid w:val="00AC221D"/>
    <w:rsid w:val="00AC64A6"/>
    <w:rsid w:val="00AD0BC9"/>
    <w:rsid w:val="00AD0F99"/>
    <w:rsid w:val="00AD1565"/>
    <w:rsid w:val="00AD214E"/>
    <w:rsid w:val="00AD2615"/>
    <w:rsid w:val="00AD6155"/>
    <w:rsid w:val="00AE02A1"/>
    <w:rsid w:val="00AE4027"/>
    <w:rsid w:val="00AE49F8"/>
    <w:rsid w:val="00AE568E"/>
    <w:rsid w:val="00AE6B7E"/>
    <w:rsid w:val="00AE7FC2"/>
    <w:rsid w:val="00AF62E2"/>
    <w:rsid w:val="00AF6319"/>
    <w:rsid w:val="00B01033"/>
    <w:rsid w:val="00B0120D"/>
    <w:rsid w:val="00B02A7A"/>
    <w:rsid w:val="00B031C5"/>
    <w:rsid w:val="00B0472B"/>
    <w:rsid w:val="00B06F66"/>
    <w:rsid w:val="00B07BDC"/>
    <w:rsid w:val="00B10128"/>
    <w:rsid w:val="00B123F7"/>
    <w:rsid w:val="00B144D6"/>
    <w:rsid w:val="00B164D4"/>
    <w:rsid w:val="00B175DE"/>
    <w:rsid w:val="00B209BE"/>
    <w:rsid w:val="00B23288"/>
    <w:rsid w:val="00B23938"/>
    <w:rsid w:val="00B25ED6"/>
    <w:rsid w:val="00B31EEB"/>
    <w:rsid w:val="00B326AC"/>
    <w:rsid w:val="00B32717"/>
    <w:rsid w:val="00B3477F"/>
    <w:rsid w:val="00B34B64"/>
    <w:rsid w:val="00B35859"/>
    <w:rsid w:val="00B3705C"/>
    <w:rsid w:val="00B40F3A"/>
    <w:rsid w:val="00B424AA"/>
    <w:rsid w:val="00B43362"/>
    <w:rsid w:val="00B5259D"/>
    <w:rsid w:val="00B53264"/>
    <w:rsid w:val="00B53BA7"/>
    <w:rsid w:val="00B55AB5"/>
    <w:rsid w:val="00B56403"/>
    <w:rsid w:val="00B56472"/>
    <w:rsid w:val="00B60C97"/>
    <w:rsid w:val="00B61063"/>
    <w:rsid w:val="00B66EEC"/>
    <w:rsid w:val="00B67188"/>
    <w:rsid w:val="00B718A3"/>
    <w:rsid w:val="00B71AE5"/>
    <w:rsid w:val="00B7388C"/>
    <w:rsid w:val="00B7597D"/>
    <w:rsid w:val="00B76F0A"/>
    <w:rsid w:val="00B77B55"/>
    <w:rsid w:val="00B814C2"/>
    <w:rsid w:val="00B849A2"/>
    <w:rsid w:val="00B84E1F"/>
    <w:rsid w:val="00B86490"/>
    <w:rsid w:val="00B90A45"/>
    <w:rsid w:val="00B93F6B"/>
    <w:rsid w:val="00B97AB2"/>
    <w:rsid w:val="00BA27F9"/>
    <w:rsid w:val="00BA32EF"/>
    <w:rsid w:val="00BA3E82"/>
    <w:rsid w:val="00BA5061"/>
    <w:rsid w:val="00BB3B1E"/>
    <w:rsid w:val="00BB6509"/>
    <w:rsid w:val="00BB72F0"/>
    <w:rsid w:val="00BC082C"/>
    <w:rsid w:val="00BC0B5A"/>
    <w:rsid w:val="00BC1856"/>
    <w:rsid w:val="00BC344C"/>
    <w:rsid w:val="00BC45DD"/>
    <w:rsid w:val="00BC5C5C"/>
    <w:rsid w:val="00BD0C02"/>
    <w:rsid w:val="00BD44E2"/>
    <w:rsid w:val="00BD626B"/>
    <w:rsid w:val="00BE0940"/>
    <w:rsid w:val="00BE307E"/>
    <w:rsid w:val="00BE34E8"/>
    <w:rsid w:val="00BE39CC"/>
    <w:rsid w:val="00BE3CB8"/>
    <w:rsid w:val="00BE52A2"/>
    <w:rsid w:val="00BE5ACF"/>
    <w:rsid w:val="00BE602C"/>
    <w:rsid w:val="00BE6DBB"/>
    <w:rsid w:val="00BF3704"/>
    <w:rsid w:val="00BF6469"/>
    <w:rsid w:val="00BF66C0"/>
    <w:rsid w:val="00BF7274"/>
    <w:rsid w:val="00C0131F"/>
    <w:rsid w:val="00C013A2"/>
    <w:rsid w:val="00C01602"/>
    <w:rsid w:val="00C04449"/>
    <w:rsid w:val="00C07B78"/>
    <w:rsid w:val="00C11AC1"/>
    <w:rsid w:val="00C12555"/>
    <w:rsid w:val="00C137E2"/>
    <w:rsid w:val="00C172A5"/>
    <w:rsid w:val="00C1755F"/>
    <w:rsid w:val="00C267F0"/>
    <w:rsid w:val="00C26A87"/>
    <w:rsid w:val="00C3248D"/>
    <w:rsid w:val="00C33837"/>
    <w:rsid w:val="00C40E7A"/>
    <w:rsid w:val="00C42093"/>
    <w:rsid w:val="00C4232E"/>
    <w:rsid w:val="00C45DAD"/>
    <w:rsid w:val="00C466FB"/>
    <w:rsid w:val="00C51B32"/>
    <w:rsid w:val="00C51C73"/>
    <w:rsid w:val="00C5434F"/>
    <w:rsid w:val="00C546DB"/>
    <w:rsid w:val="00C57E74"/>
    <w:rsid w:val="00C603AF"/>
    <w:rsid w:val="00C60C4D"/>
    <w:rsid w:val="00C64BA2"/>
    <w:rsid w:val="00C66CD8"/>
    <w:rsid w:val="00C71BF0"/>
    <w:rsid w:val="00C72BDD"/>
    <w:rsid w:val="00C76C44"/>
    <w:rsid w:val="00C85216"/>
    <w:rsid w:val="00C8526A"/>
    <w:rsid w:val="00C85639"/>
    <w:rsid w:val="00C86167"/>
    <w:rsid w:val="00C87370"/>
    <w:rsid w:val="00C87543"/>
    <w:rsid w:val="00C90959"/>
    <w:rsid w:val="00C91C6E"/>
    <w:rsid w:val="00C94EE2"/>
    <w:rsid w:val="00CA085D"/>
    <w:rsid w:val="00CA0D7A"/>
    <w:rsid w:val="00CB28AD"/>
    <w:rsid w:val="00CB6251"/>
    <w:rsid w:val="00CB6F9C"/>
    <w:rsid w:val="00CB737E"/>
    <w:rsid w:val="00CC117A"/>
    <w:rsid w:val="00CC396D"/>
    <w:rsid w:val="00CC46BC"/>
    <w:rsid w:val="00CC5EC8"/>
    <w:rsid w:val="00CD0EF0"/>
    <w:rsid w:val="00CD3E4A"/>
    <w:rsid w:val="00CD5887"/>
    <w:rsid w:val="00CD68BF"/>
    <w:rsid w:val="00CD6F63"/>
    <w:rsid w:val="00CD7EBB"/>
    <w:rsid w:val="00CE182E"/>
    <w:rsid w:val="00CE32C8"/>
    <w:rsid w:val="00CE37C9"/>
    <w:rsid w:val="00CE4C07"/>
    <w:rsid w:val="00CE7893"/>
    <w:rsid w:val="00CF2079"/>
    <w:rsid w:val="00CF2166"/>
    <w:rsid w:val="00CF36CF"/>
    <w:rsid w:val="00CF622C"/>
    <w:rsid w:val="00D00E56"/>
    <w:rsid w:val="00D0127F"/>
    <w:rsid w:val="00D042A2"/>
    <w:rsid w:val="00D05B39"/>
    <w:rsid w:val="00D115B8"/>
    <w:rsid w:val="00D11B0D"/>
    <w:rsid w:val="00D120C9"/>
    <w:rsid w:val="00D12228"/>
    <w:rsid w:val="00D12A89"/>
    <w:rsid w:val="00D14A69"/>
    <w:rsid w:val="00D16070"/>
    <w:rsid w:val="00D16393"/>
    <w:rsid w:val="00D24510"/>
    <w:rsid w:val="00D26FD1"/>
    <w:rsid w:val="00D30D16"/>
    <w:rsid w:val="00D31158"/>
    <w:rsid w:val="00D31925"/>
    <w:rsid w:val="00D319A9"/>
    <w:rsid w:val="00D34DCC"/>
    <w:rsid w:val="00D35893"/>
    <w:rsid w:val="00D403AB"/>
    <w:rsid w:val="00D4049B"/>
    <w:rsid w:val="00D40FA9"/>
    <w:rsid w:val="00D414FC"/>
    <w:rsid w:val="00D43925"/>
    <w:rsid w:val="00D51912"/>
    <w:rsid w:val="00D5334D"/>
    <w:rsid w:val="00D549E9"/>
    <w:rsid w:val="00D56819"/>
    <w:rsid w:val="00D62DDA"/>
    <w:rsid w:val="00D62FB4"/>
    <w:rsid w:val="00D63D16"/>
    <w:rsid w:val="00D63D8D"/>
    <w:rsid w:val="00D67DBB"/>
    <w:rsid w:val="00D67ED2"/>
    <w:rsid w:val="00D733C3"/>
    <w:rsid w:val="00D748A3"/>
    <w:rsid w:val="00D75EB7"/>
    <w:rsid w:val="00D75FF2"/>
    <w:rsid w:val="00D76ADA"/>
    <w:rsid w:val="00D804CB"/>
    <w:rsid w:val="00D82F78"/>
    <w:rsid w:val="00D830C5"/>
    <w:rsid w:val="00D86929"/>
    <w:rsid w:val="00D945F3"/>
    <w:rsid w:val="00D94C84"/>
    <w:rsid w:val="00D97434"/>
    <w:rsid w:val="00DA151D"/>
    <w:rsid w:val="00DA45A8"/>
    <w:rsid w:val="00DB2CCB"/>
    <w:rsid w:val="00DB4204"/>
    <w:rsid w:val="00DB6061"/>
    <w:rsid w:val="00DB6FA7"/>
    <w:rsid w:val="00DC097F"/>
    <w:rsid w:val="00DC44EC"/>
    <w:rsid w:val="00DC60D1"/>
    <w:rsid w:val="00DD0D40"/>
    <w:rsid w:val="00DD625B"/>
    <w:rsid w:val="00DD6D66"/>
    <w:rsid w:val="00DD746E"/>
    <w:rsid w:val="00DE1B07"/>
    <w:rsid w:val="00DE3D55"/>
    <w:rsid w:val="00DE47D2"/>
    <w:rsid w:val="00DF0DFF"/>
    <w:rsid w:val="00DF3825"/>
    <w:rsid w:val="00DF4665"/>
    <w:rsid w:val="00DF502E"/>
    <w:rsid w:val="00DF5B46"/>
    <w:rsid w:val="00E0043D"/>
    <w:rsid w:val="00E02457"/>
    <w:rsid w:val="00E02579"/>
    <w:rsid w:val="00E031F8"/>
    <w:rsid w:val="00E03848"/>
    <w:rsid w:val="00E04001"/>
    <w:rsid w:val="00E061C5"/>
    <w:rsid w:val="00E07D69"/>
    <w:rsid w:val="00E07E23"/>
    <w:rsid w:val="00E1292D"/>
    <w:rsid w:val="00E13F73"/>
    <w:rsid w:val="00E1401C"/>
    <w:rsid w:val="00E20068"/>
    <w:rsid w:val="00E242C3"/>
    <w:rsid w:val="00E2495E"/>
    <w:rsid w:val="00E2616E"/>
    <w:rsid w:val="00E303E6"/>
    <w:rsid w:val="00E31C08"/>
    <w:rsid w:val="00E3234A"/>
    <w:rsid w:val="00E423DD"/>
    <w:rsid w:val="00E42B51"/>
    <w:rsid w:val="00E4391B"/>
    <w:rsid w:val="00E43D29"/>
    <w:rsid w:val="00E4449C"/>
    <w:rsid w:val="00E47A33"/>
    <w:rsid w:val="00E5128B"/>
    <w:rsid w:val="00E56B18"/>
    <w:rsid w:val="00E63354"/>
    <w:rsid w:val="00E633EC"/>
    <w:rsid w:val="00E6475E"/>
    <w:rsid w:val="00E6499E"/>
    <w:rsid w:val="00E65C50"/>
    <w:rsid w:val="00E71FB6"/>
    <w:rsid w:val="00E73D2E"/>
    <w:rsid w:val="00E73DED"/>
    <w:rsid w:val="00E806CB"/>
    <w:rsid w:val="00E843D9"/>
    <w:rsid w:val="00E843DD"/>
    <w:rsid w:val="00E911AD"/>
    <w:rsid w:val="00E95CD7"/>
    <w:rsid w:val="00EA2DC5"/>
    <w:rsid w:val="00EA7506"/>
    <w:rsid w:val="00EB407D"/>
    <w:rsid w:val="00EB5229"/>
    <w:rsid w:val="00EB5469"/>
    <w:rsid w:val="00EB597C"/>
    <w:rsid w:val="00EB796D"/>
    <w:rsid w:val="00EB7D7A"/>
    <w:rsid w:val="00EC103C"/>
    <w:rsid w:val="00EC104C"/>
    <w:rsid w:val="00EC1667"/>
    <w:rsid w:val="00EC2EE8"/>
    <w:rsid w:val="00EC4B5C"/>
    <w:rsid w:val="00EC64AD"/>
    <w:rsid w:val="00EC7814"/>
    <w:rsid w:val="00ED2863"/>
    <w:rsid w:val="00ED343E"/>
    <w:rsid w:val="00ED353C"/>
    <w:rsid w:val="00ED3C85"/>
    <w:rsid w:val="00ED62B9"/>
    <w:rsid w:val="00ED6542"/>
    <w:rsid w:val="00EE1131"/>
    <w:rsid w:val="00EE14E9"/>
    <w:rsid w:val="00EE3238"/>
    <w:rsid w:val="00EF0BED"/>
    <w:rsid w:val="00EF0E04"/>
    <w:rsid w:val="00EF24D7"/>
    <w:rsid w:val="00EF294F"/>
    <w:rsid w:val="00EF6171"/>
    <w:rsid w:val="00EF7573"/>
    <w:rsid w:val="00F00082"/>
    <w:rsid w:val="00F020E4"/>
    <w:rsid w:val="00F037FA"/>
    <w:rsid w:val="00F066F1"/>
    <w:rsid w:val="00F106D0"/>
    <w:rsid w:val="00F12378"/>
    <w:rsid w:val="00F140B0"/>
    <w:rsid w:val="00F142E5"/>
    <w:rsid w:val="00F158F5"/>
    <w:rsid w:val="00F17685"/>
    <w:rsid w:val="00F21EC1"/>
    <w:rsid w:val="00F240E8"/>
    <w:rsid w:val="00F24E3E"/>
    <w:rsid w:val="00F24FEB"/>
    <w:rsid w:val="00F25198"/>
    <w:rsid w:val="00F26D35"/>
    <w:rsid w:val="00F3261C"/>
    <w:rsid w:val="00F329F9"/>
    <w:rsid w:val="00F33BF1"/>
    <w:rsid w:val="00F349D4"/>
    <w:rsid w:val="00F4175D"/>
    <w:rsid w:val="00F4190E"/>
    <w:rsid w:val="00F41910"/>
    <w:rsid w:val="00F41B01"/>
    <w:rsid w:val="00F41F44"/>
    <w:rsid w:val="00F52FE3"/>
    <w:rsid w:val="00F53B8D"/>
    <w:rsid w:val="00F53C69"/>
    <w:rsid w:val="00F54601"/>
    <w:rsid w:val="00F54795"/>
    <w:rsid w:val="00F566CA"/>
    <w:rsid w:val="00F56C4D"/>
    <w:rsid w:val="00F575A4"/>
    <w:rsid w:val="00F60715"/>
    <w:rsid w:val="00F6087B"/>
    <w:rsid w:val="00F648F1"/>
    <w:rsid w:val="00F65ABA"/>
    <w:rsid w:val="00F66337"/>
    <w:rsid w:val="00F70360"/>
    <w:rsid w:val="00F71CED"/>
    <w:rsid w:val="00F7228F"/>
    <w:rsid w:val="00F742FB"/>
    <w:rsid w:val="00F7471F"/>
    <w:rsid w:val="00F80F86"/>
    <w:rsid w:val="00F81B51"/>
    <w:rsid w:val="00F83187"/>
    <w:rsid w:val="00F837DD"/>
    <w:rsid w:val="00F86042"/>
    <w:rsid w:val="00F86F12"/>
    <w:rsid w:val="00F941A5"/>
    <w:rsid w:val="00FA05B5"/>
    <w:rsid w:val="00FA4039"/>
    <w:rsid w:val="00FA49CF"/>
    <w:rsid w:val="00FA52DE"/>
    <w:rsid w:val="00FA58A9"/>
    <w:rsid w:val="00FA67C7"/>
    <w:rsid w:val="00FB06C4"/>
    <w:rsid w:val="00FB1285"/>
    <w:rsid w:val="00FB2BC2"/>
    <w:rsid w:val="00FB538E"/>
    <w:rsid w:val="00FB7AD3"/>
    <w:rsid w:val="00FC07DE"/>
    <w:rsid w:val="00FC0C0D"/>
    <w:rsid w:val="00FC6FBE"/>
    <w:rsid w:val="00FC77A4"/>
    <w:rsid w:val="00FD0035"/>
    <w:rsid w:val="00FD074A"/>
    <w:rsid w:val="00FD1687"/>
    <w:rsid w:val="00FD3428"/>
    <w:rsid w:val="00FD52F4"/>
    <w:rsid w:val="00FD5E0D"/>
    <w:rsid w:val="00FE2722"/>
    <w:rsid w:val="00FE3AC1"/>
    <w:rsid w:val="00FE472B"/>
    <w:rsid w:val="00FE4CAB"/>
    <w:rsid w:val="00FE6BF2"/>
    <w:rsid w:val="00FF236F"/>
    <w:rsid w:val="00FF25A4"/>
    <w:rsid w:val="00FF25E7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0C4D"/>
  </w:style>
  <w:style w:type="paragraph" w:styleId="BalloonText">
    <w:name w:val="Balloon Text"/>
    <w:basedOn w:val="Normal"/>
    <w:link w:val="BalloonTextChar"/>
    <w:uiPriority w:val="99"/>
    <w:semiHidden/>
    <w:unhideWhenUsed/>
    <w:rsid w:val="008E6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2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71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30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FF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1804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0C4D"/>
  </w:style>
  <w:style w:type="paragraph" w:styleId="BalloonText">
    <w:name w:val="Balloon Text"/>
    <w:basedOn w:val="Normal"/>
    <w:link w:val="BalloonTextChar"/>
    <w:uiPriority w:val="99"/>
    <w:semiHidden/>
    <w:unhideWhenUsed/>
    <w:rsid w:val="008E67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2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711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30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FFD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180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2E252F-3C41-4684-B441-56DB007E0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21</Words>
  <Characters>582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6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rikx, Cindy</dc:creator>
  <cp:lastModifiedBy>Dierikx, Cindy</cp:lastModifiedBy>
  <cp:revision>3</cp:revision>
  <cp:lastPrinted>2013-05-15T14:55:00Z</cp:lastPrinted>
  <dcterms:created xsi:type="dcterms:W3CDTF">2013-10-01T14:09:00Z</dcterms:created>
  <dcterms:modified xsi:type="dcterms:W3CDTF">2013-10-01T14:17:00Z</dcterms:modified>
</cp:coreProperties>
</file>